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</w:rPr>
        <w:t xml:space="preserve">Table S1. </w:t>
      </w:r>
      <w:r>
        <w:rPr>
          <w:rFonts w:cs="Times New Roman" w:ascii="Times New Roman" w:hAnsi="Times New Roman"/>
          <w:kern w:val="0"/>
        </w:rPr>
        <w:t xml:space="preserve">A List of genes tested for synthetic lethality with </w:t>
      </w:r>
      <w:r>
        <w:rPr>
          <w:rFonts w:cs="Times New Roman" w:ascii="Times New Roman" w:hAnsi="Times New Roman"/>
          <w:i/>
          <w:kern w:val="0"/>
        </w:rPr>
        <w:t>obr</w:t>
      </w:r>
      <w:r>
        <w:rPr/>
        <w:t xml:space="preserve"> quadruple mutations.</w:t>
      </w:r>
    </w:p>
    <w:tbl>
      <w:tblPr>
        <w:tblW w:w="870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2"/>
        <w:gridCol w:w="1394"/>
        <w:gridCol w:w="3923"/>
        <w:gridCol w:w="1763"/>
      </w:tblGrid>
      <w:tr>
        <w:trPr/>
        <w:tc>
          <w:tcPr>
            <w:tcW w:w="162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ystematic name</w:t>
            </w:r>
          </w:p>
        </w:tc>
        <w:tc>
          <w:tcPr>
            <w:tcW w:w="139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tandard name</w:t>
            </w:r>
          </w:p>
        </w:tc>
        <w:tc>
          <w:tcPr>
            <w:tcW w:w="392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tructural description</w:t>
            </w:r>
          </w:p>
        </w:tc>
        <w:tc>
          <w:tcPr>
            <w:tcW w:w="17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Functional group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34G6.7</w:t>
            </w:r>
          </w:p>
        </w:tc>
        <w:tc>
          <w:tcPr>
            <w:tcW w:w="139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0</w:t>
            </w:r>
          </w:p>
        </w:tc>
        <w:tc>
          <w:tcPr>
            <w:tcW w:w="176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>
          <w:trHeight w:val="212" w:hRule="atLeast"/>
        </w:trPr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07G1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  <w:t>hgrs-1</w:t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CRT 0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>
          <w:trHeight w:val="118" w:hRule="atLeast"/>
        </w:trPr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09G12.9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CRT 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87G2A.10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27F2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W02A11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17C11.8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46G5A.1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65B4A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27F7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37C3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56C10.3 *</w:t>
            </w: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SCRT III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34D9A.10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AA ATPase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3C8.6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DID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41E6.9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vps60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10E12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Bro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VB formatio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39F7.4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ab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3F10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ab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11A5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ab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11A5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ab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18A3.6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ab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6H9.6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ab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9B2.7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25G12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W03C9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7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D1037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8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23H2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10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3G12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1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W04G5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1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K09A9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14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01B7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2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K669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2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11D7A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28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W01H2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37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K02E10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37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D2013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b39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K632.8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l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38D4.8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l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K180.4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ar1b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19H8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l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116A8C.1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f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0D1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l7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B0336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f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4C9.10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l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4E4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AVE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7H12.1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f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2B5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rl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mall G prote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06G3.10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OG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G 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43E11.1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OG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G 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K07C11.9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OG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G 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02D3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OG8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G 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B0361.10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kt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5A11.2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M03E7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GS27/Bos1/membrin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B0272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GS27/Bos1/membrin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10H9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18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48F7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1c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01B11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1d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15C7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F39H2l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7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C155.7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yn16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22F5A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nap2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K02D10.5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nap29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10H9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AMP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3H12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AMP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30A5.5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AMP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5A4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ec22b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AR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7D9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nsec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EC1 family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07A9.10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Munc18b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EC1 family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43D9.3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ly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EC1 family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B0303.9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33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EC1 family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56C10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33b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EC1 family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44C1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4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EC1 family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9G9.3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02E8.3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5A12.7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K11D2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160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3H8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R11A5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20B5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2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W09G10.4a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AP3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20G5.1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lathrin heavy chain1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lathr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05B11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lathrin Light Chain 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lathrin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25C1A.5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Beta subunit of COP I complex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38E11.5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Beta’ subunit of COP I complex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14G10.5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Gamma subunit of COP I complex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13B9.3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Delta subunit of COP I complex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45G2.4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Epsilon subunit of COP I complex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9E10.3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eta subunit of COP I complex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Y113G7A.3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ec 23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C518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ec 24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12F6.6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ec 24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01G1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Sec 31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OP II component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05D9.1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 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tromer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T20D3.7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26A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tromer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ZK1128.8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29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tromer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59G1.3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Vps35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tromer complex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36B1.4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Proteasome subunit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oteasom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F25H2.9 *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Proteasome subunit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oteasom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D1054.2</w:t>
            </w:r>
          </w:p>
        </w:tc>
        <w:tc>
          <w:tcPr>
            <w:tcW w:w="13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Proteasome subunit</w:t>
            </w:r>
          </w:p>
        </w:tc>
        <w:tc>
          <w:tcPr>
            <w:tcW w:w="17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oteasome</w:t>
            </w:r>
          </w:p>
        </w:tc>
      </w:tr>
      <w:tr>
        <w:trPr/>
        <w:tc>
          <w:tcPr>
            <w:tcW w:w="1622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CD4.6 *</w:t>
            </w:r>
          </w:p>
        </w:tc>
        <w:tc>
          <w:tcPr>
            <w:tcW w:w="1394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ヒラギノ角ゴ Pro W3;ヒラギノ角ゴ Pro W3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i/>
                <w:color w:val="000000"/>
                <w:sz w:val="16"/>
              </w:rPr>
            </w:r>
          </w:p>
        </w:tc>
        <w:tc>
          <w:tcPr>
            <w:tcW w:w="3923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eastAsia="ヒラギノ角ゴ Pro W3;ヒラギノ角ゴ Pro W3" w:cs="Arial"/>
                <w:b/>
                <w:b/>
                <w:color w:val="000000"/>
                <w:sz w:val="16"/>
              </w:rPr>
            </w:pPr>
            <w:r>
              <w:rPr>
                <w:rFonts w:eastAsia="ヒラギノ角ゴ Pro W3;ヒラギノ角ゴ Pro W3" w:cs="Arial" w:ascii="Arial" w:hAnsi="Arial"/>
                <w:b/>
                <w:color w:val="000000"/>
                <w:sz w:val="16"/>
              </w:rPr>
              <w:t>Proteasome subunit</w:t>
            </w:r>
          </w:p>
        </w:tc>
        <w:tc>
          <w:tcPr>
            <w:tcW w:w="1763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oteasome</w:t>
            </w:r>
          </w:p>
        </w:tc>
      </w:tr>
    </w:tbl>
    <w:p>
      <w:pPr>
        <w:pStyle w:val="Normal"/>
        <w:widowControl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Asterisks indicate genes whose knockdown resulted in sterility or high embryonic lethality in wild-type animal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ＭＳ 明朝">
    <w:charset w:val="01"/>
    <w:family w:val="auto"/>
    <w:pitch w:val="variable"/>
  </w:font>
  <w:font w:name="Wingdings">
    <w:charset w:val="02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ＭＳ 明朝" w:hAnsi="ＭＳ 明朝" w:eastAsia="ＭＳ 明朝" w:cs="ＭＳ 明朝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Times" w:hAnsi="Times" w:eastAsia="ＭＳ 明朝" w:cs="Times New Roman"/>
      <w:b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本文 (文字)"/>
    <w:basedOn w:val="Style13"/>
    <w:qFormat/>
    <w:rPr>
      <w:rFonts w:ascii="Times" w:hAnsi="Times" w:eastAsia="ＭＳ 明朝" w:cs="Times New Roman"/>
      <w:color w:val="FF0000"/>
      <w:szCs w:val="20"/>
    </w:rPr>
  </w:style>
  <w:style w:type="character" w:styleId="Style15">
    <w:name w:val="コメント文字列 (文字)"/>
    <w:basedOn w:val="Style13"/>
    <w:qFormat/>
    <w:rPr>
      <w:rFonts w:ascii="Times" w:hAnsi="Times" w:eastAsia="ＭＳ 明朝" w:cs="Times New Roman"/>
      <w:szCs w:val="20"/>
    </w:rPr>
  </w:style>
  <w:style w:type="character" w:styleId="Style16">
    <w:name w:val="コメント内容 (文字)"/>
    <w:basedOn w:val="Style15"/>
    <w:qFormat/>
    <w:rPr/>
  </w:style>
  <w:style w:type="character" w:styleId="Style17">
    <w:name w:val="吹き出し (文字)"/>
    <w:basedOn w:val="Style13"/>
    <w:qFormat/>
    <w:rPr>
      <w:rFonts w:ascii="ヒラギノ角ゴ Pro W3;ヒラギノ角ゴ Pro W3" w:hAnsi="ヒラギノ角ゴ Pro W3;ヒラギノ角ゴ Pro W3" w:eastAsia="ヒラギノ角ゴ Pro W3;ヒラギノ角ゴ Pro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>
      <w:jc w:val="both"/>
    </w:pPr>
    <w:rPr/>
  </w:style>
  <w:style w:type="paragraph" w:styleId="Style20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0:51:00Z</dcterms:created>
  <dc:creator>小鮒 弘幸</dc:creator>
  <dc:description/>
  <cp:keywords/>
  <dc:language>en-US</dc:language>
  <cp:lastModifiedBy>小鮒 弘幸</cp:lastModifiedBy>
  <dcterms:modified xsi:type="dcterms:W3CDTF">2010-06-16T12:45:00Z</dcterms:modified>
  <cp:revision>6</cp:revision>
  <dc:subject/>
  <dc:title>SUPPLEMENTAL EXPERIMENTAL PROCEDURES</dc:title>
</cp:coreProperties>
</file>